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D78AD" w14:textId="66251E49" w:rsidR="00222323" w:rsidRPr="00222323" w:rsidRDefault="00222323" w:rsidP="0022232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232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165249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 w:rsidRPr="00222323">
        <w:rPr>
          <w:rFonts w:ascii="Times New Roman" w:hAnsi="Times New Roman" w:cs="Times New Roman"/>
          <w:b/>
          <w:bCs/>
          <w:sz w:val="22"/>
          <w:szCs w:val="22"/>
          <w:lang w:val="en-US"/>
        </w:rPr>
        <w:t>able 1.</w:t>
      </w:r>
      <w:r w:rsidRPr="00222323">
        <w:rPr>
          <w:rFonts w:ascii="Times New Roman" w:hAnsi="Times New Roman" w:cs="Times New Roman"/>
          <w:sz w:val="22"/>
          <w:szCs w:val="22"/>
          <w:lang w:val="en-US"/>
        </w:rPr>
        <w:t xml:space="preserve"> Diagnoses that were merged into one variable containing at least two ICD-10 codes. All other ICD-10 codes were used as individual features with one letter and two digits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125"/>
        <w:gridCol w:w="2820"/>
      </w:tblGrid>
      <w:tr w:rsidR="00222323" w:rsidRPr="00222323" w14:paraId="1AF6D35D" w14:textId="77777777" w:rsidTr="00222323">
        <w:trPr>
          <w:trHeight w:val="195"/>
        </w:trPr>
        <w:tc>
          <w:tcPr>
            <w:tcW w:w="3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14:paraId="265B4C55" w14:textId="169E4AD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  <w:proofErr w:type="spellStart"/>
            <w:r w:rsidRPr="002223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14:paraId="178C174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14:paraId="74667DD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ition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222323" w14:paraId="658FA30B" w14:textId="77777777" w:rsidTr="00222323">
        <w:trPr>
          <w:trHeight w:val="28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A174F0F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)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B40B5B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J45 </w:t>
            </w:r>
          </w:p>
          <w:p w14:paraId="3C88CB7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J46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6F313E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164EBC0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Acute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222323" w14:paraId="34FAF61A" w14:textId="77777777" w:rsidTr="00222323">
        <w:trPr>
          <w:trHeight w:val="25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26EC2A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condition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E2F2CF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77 </w:t>
            </w:r>
          </w:p>
          <w:p w14:paraId="72DD739F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79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4A97DE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condition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654F79A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222323" w14:paraId="4E981C22" w14:textId="77777777" w:rsidTr="00222323">
        <w:trPr>
          <w:trHeight w:val="25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AC015A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Arthriti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60B186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M50 </w:t>
            </w:r>
          </w:p>
          <w:p w14:paraId="02B33F5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M51 </w:t>
            </w:r>
          </w:p>
          <w:p w14:paraId="3191E158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M52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47EC6A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Arthriti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222323" w14:paraId="7281C71C" w14:textId="77777777" w:rsidTr="00222323">
        <w:trPr>
          <w:trHeight w:val="27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C7C1CE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cer (new diagnosis in last five years)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06E31A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C01-C97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E74663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Malign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tumor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222323" w14:paraId="7B995A89" w14:textId="77777777" w:rsidTr="00222323">
        <w:trPr>
          <w:trHeight w:val="15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7C069E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Chronic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liver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BACAF2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K72 </w:t>
            </w:r>
          </w:p>
          <w:p w14:paraId="1AC7F6A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K74 </w:t>
            </w:r>
          </w:p>
          <w:p w14:paraId="044D76A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K75 </w:t>
            </w:r>
          </w:p>
          <w:p w14:paraId="2ACE8BD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K76 </w:t>
            </w:r>
          </w:p>
          <w:p w14:paraId="50D6708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DA8775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K77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2F7EFB8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liver failure (K72.1) </w:t>
            </w:r>
          </w:p>
          <w:p w14:paraId="0CB443E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specified liver failure (K72.9) </w:t>
            </w:r>
          </w:p>
          <w:p w14:paraId="7A9CE70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rrhosis </w:t>
            </w:r>
          </w:p>
          <w:p w14:paraId="7056EA2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specified liver disease </w:t>
            </w:r>
          </w:p>
          <w:p w14:paraId="5161BD7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specified liver disease </w:t>
            </w:r>
          </w:p>
          <w:p w14:paraId="2DADB22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condary liver disease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222323" w14:paraId="49C62839" w14:textId="77777777" w:rsidTr="00222323">
        <w:trPr>
          <w:trHeight w:val="97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533331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Chronic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pulmonary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83B631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J41 </w:t>
            </w:r>
          </w:p>
          <w:p w14:paraId="7955B84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J42 </w:t>
            </w:r>
          </w:p>
          <w:p w14:paraId="688C7CB3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J43 </w:t>
            </w:r>
          </w:p>
          <w:p w14:paraId="7098BC4F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J44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E7D285F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fied chronic bronchitis </w:t>
            </w:r>
          </w:p>
          <w:p w14:paraId="1282A02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specified chronic bronchitis </w:t>
            </w:r>
          </w:p>
          <w:p w14:paraId="3846B14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mphysema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0B0B40E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COPD </w:t>
            </w:r>
          </w:p>
        </w:tc>
      </w:tr>
      <w:tr w:rsidR="00222323" w:rsidRPr="00222323" w14:paraId="1EB66AE4" w14:textId="77777777" w:rsidTr="00222323">
        <w:trPr>
          <w:trHeight w:val="85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201FD08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Chronic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renal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154EC1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N18 </w:t>
            </w:r>
          </w:p>
          <w:p w14:paraId="21F1A2B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N19 </w:t>
            </w:r>
          </w:p>
          <w:p w14:paraId="4DFD26F1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12 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br/>
              <w:t> </w:t>
            </w:r>
          </w:p>
          <w:p w14:paraId="03CBD62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N05 </w:t>
            </w:r>
          </w:p>
          <w:p w14:paraId="3DE44208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N25 </w:t>
            </w:r>
          </w:p>
          <w:p w14:paraId="78C603E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F9063F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renal disease </w:t>
            </w:r>
          </w:p>
          <w:p w14:paraId="415823F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specified chronic renal disease </w:t>
            </w:r>
          </w:p>
          <w:p w14:paraId="6D69AD9F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ve renal disease w/ renal failure </w:t>
            </w:r>
          </w:p>
          <w:p w14:paraId="0A36B19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phritic syndromes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6F48897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bular renal disease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CCE3AE6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A450B6" w14:paraId="7C9A4B78" w14:textId="77777777" w:rsidTr="00222323">
        <w:trPr>
          <w:trHeight w:val="99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72F5E6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abetes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F46853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10 </w:t>
            </w:r>
          </w:p>
          <w:p w14:paraId="5F7268D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11 </w:t>
            </w:r>
          </w:p>
          <w:p w14:paraId="432D380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12 </w:t>
            </w:r>
          </w:p>
          <w:p w14:paraId="38CC482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13 </w:t>
            </w:r>
          </w:p>
          <w:p w14:paraId="0FF8DC8F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14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9320C0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 type 1 </w:t>
            </w:r>
          </w:p>
          <w:p w14:paraId="700342B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 type 2 </w:t>
            </w:r>
          </w:p>
          <w:p w14:paraId="4823B488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rvation related DM </w:t>
            </w:r>
          </w:p>
          <w:p w14:paraId="1CD1B30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specified DM </w:t>
            </w:r>
          </w:p>
          <w:p w14:paraId="33CDE36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specified DM </w:t>
            </w:r>
          </w:p>
        </w:tc>
      </w:tr>
      <w:tr w:rsidR="00222323" w:rsidRPr="00222323" w14:paraId="494EDBC4" w14:textId="77777777" w:rsidTr="00222323">
        <w:trPr>
          <w:trHeight w:val="136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E455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Dyspepsia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)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7C38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K29  </w:t>
            </w:r>
          </w:p>
          <w:p w14:paraId="61A5A5A1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2ACFEE2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05F1024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09F10DA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FA65BF1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br/>
              <w:t>K30 </w:t>
            </w:r>
          </w:p>
          <w:p w14:paraId="2C22324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0704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specified gastritis (K29.6) </w:t>
            </w:r>
          </w:p>
          <w:p w14:paraId="4110A93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unspecified gastritis (K29.4) </w:t>
            </w:r>
          </w:p>
          <w:p w14:paraId="37377C4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atrophic gastritis (K29.5) </w:t>
            </w:r>
          </w:p>
          <w:p w14:paraId="66A710C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superficial gastritis (K 29.3)  </w:t>
            </w:r>
          </w:p>
          <w:p w14:paraId="323B4E21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specified gastritis (K29.7)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2831056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epsia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BAA24B3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222323" w14:paraId="0A3F5BCE" w14:textId="77777777" w:rsidTr="00222323">
        <w:trPr>
          <w:trHeight w:val="136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1C80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ncephaliti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41FA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04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26EFBCA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05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 </w:t>
            </w:r>
          </w:p>
          <w:p w14:paraId="56257B8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86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701E07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94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CDB9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cephalitis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6E51300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BAD811F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 encephalitis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222323" w14:paraId="4C07262B" w14:textId="77777777" w:rsidTr="00222323">
        <w:trPr>
          <w:trHeight w:val="45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1A3A3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Glaucoma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F67B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H40 </w:t>
            </w:r>
          </w:p>
          <w:p w14:paraId="1D9B174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H42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9987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glaucoma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3BA457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Secondary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glaucoma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A450B6" w14:paraId="45EBAF65" w14:textId="77777777" w:rsidTr="00222323">
        <w:trPr>
          <w:trHeight w:val="48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500DE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Hearing loss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32E97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H91 </w:t>
            </w:r>
          </w:p>
          <w:p w14:paraId="7F32F55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H92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BABA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fied hearing loss </w:t>
            </w:r>
          </w:p>
          <w:p w14:paraId="31F6035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ral hearing loss </w:t>
            </w:r>
          </w:p>
        </w:tc>
      </w:tr>
      <w:tr w:rsidR="00222323" w:rsidRPr="00A450B6" w14:paraId="2EF77922" w14:textId="77777777" w:rsidTr="00222323">
        <w:trPr>
          <w:trHeight w:val="144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4A0C3" w14:textId="2761D34C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Hypertension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84856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10 </w:t>
            </w:r>
          </w:p>
          <w:p w14:paraId="284BC98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11 </w:t>
            </w:r>
          </w:p>
          <w:p w14:paraId="7E7E57E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12 </w:t>
            </w:r>
          </w:p>
          <w:p w14:paraId="4FFEB39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13 </w:t>
            </w:r>
          </w:p>
          <w:p w14:paraId="793CD27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15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30FE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sential hypertension, </w:t>
            </w:r>
          </w:p>
          <w:p w14:paraId="4C66B1C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ve heart disease, (I119) </w:t>
            </w:r>
          </w:p>
          <w:p w14:paraId="1ABE8EA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ve kidney disease, </w:t>
            </w:r>
          </w:p>
          <w:p w14:paraId="1B73B6C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ve heart and kidney disease </w:t>
            </w:r>
          </w:p>
          <w:p w14:paraId="41387BF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condary hypertension </w:t>
            </w:r>
          </w:p>
        </w:tc>
      </w:tr>
      <w:tr w:rsidR="00222323" w:rsidRPr="00222323" w14:paraId="36322AB8" w14:textId="77777777" w:rsidTr="00222323">
        <w:trPr>
          <w:trHeight w:val="43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EEEA1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nflammatory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bowel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82F6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K50 </w:t>
            </w:r>
          </w:p>
          <w:p w14:paraId="4760611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51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93F7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rohn’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6184941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lcerou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coliti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222323" w14:paraId="1EFE302D" w14:textId="77777777" w:rsidTr="00222323">
        <w:trPr>
          <w:trHeight w:val="43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9DB20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yokarditi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49B6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40 </w:t>
            </w:r>
          </w:p>
          <w:p w14:paraId="428B845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41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61762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Myocardia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A450B6" w14:paraId="3A7D5827" w14:textId="77777777" w:rsidTr="00222323">
        <w:trPr>
          <w:trHeight w:val="60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88AF3CF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Prostate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disorder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5B80E4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N40 </w:t>
            </w:r>
          </w:p>
          <w:p w14:paraId="2108E84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N41 </w:t>
            </w:r>
          </w:p>
          <w:p w14:paraId="6DC4AD6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N42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D3C798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state enlargement </w:t>
            </w:r>
          </w:p>
          <w:p w14:paraId="040EB2F8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statitis </w:t>
            </w:r>
          </w:p>
          <w:p w14:paraId="42F48AC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prostate disease </w:t>
            </w:r>
          </w:p>
        </w:tc>
      </w:tr>
      <w:tr w:rsidR="00222323" w:rsidRPr="00A450B6" w14:paraId="08C4CA82" w14:textId="77777777" w:rsidTr="00222323">
        <w:trPr>
          <w:trHeight w:val="157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B91C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czema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2056A2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L20 </w:t>
            </w:r>
          </w:p>
          <w:p w14:paraId="34C6E7D6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L23 </w:t>
            </w:r>
          </w:p>
          <w:p w14:paraId="4DB8CC0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L24 </w:t>
            </w:r>
          </w:p>
          <w:p w14:paraId="4577960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L25 </w:t>
            </w:r>
          </w:p>
          <w:p w14:paraId="17C3B648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L26 </w:t>
            </w:r>
          </w:p>
          <w:p w14:paraId="4A34A7E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L30 </w:t>
            </w:r>
          </w:p>
          <w:p w14:paraId="611AD25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D032F23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ergic eczema </w:t>
            </w:r>
          </w:p>
          <w:p w14:paraId="5E34370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ergic contact eczema </w:t>
            </w:r>
          </w:p>
          <w:p w14:paraId="142F847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ritative contact eczema </w:t>
            </w:r>
          </w:p>
          <w:p w14:paraId="7DF9DEA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specified contact eczema </w:t>
            </w:r>
          </w:p>
          <w:p w14:paraId="75DEF46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foliative dermatitis </w:t>
            </w:r>
          </w:p>
          <w:p w14:paraId="0552B72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czema </w:t>
            </w:r>
          </w:p>
          <w:p w14:paraId="51496C1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222323" w:rsidRPr="00A450B6" w14:paraId="02A084DF" w14:textId="77777777" w:rsidTr="00222323">
        <w:trPr>
          <w:trHeight w:val="304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099A563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heumatoid arthritis, other inflammatory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yarthropathie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amp; systematic connective tissue disorders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16A775F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05 </w:t>
            </w:r>
          </w:p>
          <w:p w14:paraId="0C723808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06 </w:t>
            </w:r>
          </w:p>
          <w:p w14:paraId="14DC329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07 </w:t>
            </w:r>
          </w:p>
          <w:p w14:paraId="5E8D4BA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08 </w:t>
            </w:r>
          </w:p>
          <w:p w14:paraId="6D9BBC0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09 </w:t>
            </w:r>
          </w:p>
          <w:p w14:paraId="0A89AB8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1 </w:t>
            </w:r>
          </w:p>
          <w:p w14:paraId="5E86BA2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2 </w:t>
            </w:r>
          </w:p>
          <w:p w14:paraId="71A04F0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30 </w:t>
            </w:r>
          </w:p>
          <w:p w14:paraId="2E045F6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31 </w:t>
            </w:r>
          </w:p>
          <w:p w14:paraId="78CC3A7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32 </w:t>
            </w:r>
          </w:p>
          <w:p w14:paraId="4DEB0D51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M33 </w:t>
            </w:r>
          </w:p>
          <w:p w14:paraId="4D6AB77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M34 </w:t>
            </w:r>
          </w:p>
          <w:p w14:paraId="120D1E4F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M35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C507A8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opositive rheumatoid arthritis </w:t>
            </w:r>
          </w:p>
          <w:p w14:paraId="5678EE2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heumatoid arthritis </w:t>
            </w:r>
          </w:p>
          <w:p w14:paraId="7855EE1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oriasis arthropathy </w:t>
            </w:r>
          </w:p>
          <w:p w14:paraId="139CD07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 rheumatoid arthritis </w:t>
            </w:r>
          </w:p>
          <w:p w14:paraId="01F61783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 arthritis + other disease </w:t>
            </w:r>
          </w:p>
          <w:p w14:paraId="58F0AB7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yrophosphat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rthritis </w:t>
            </w:r>
          </w:p>
          <w:p w14:paraId="23EFF5B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ther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oviti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47B332E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fic polyarthritis </w:t>
            </w:r>
          </w:p>
          <w:p w14:paraId="40B44FD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fic systemic tissue disorders </w:t>
            </w:r>
          </w:p>
          <w:p w14:paraId="60688E8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 </w:t>
            </w:r>
          </w:p>
          <w:p w14:paraId="262FADB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ositis </w:t>
            </w:r>
          </w:p>
          <w:p w14:paraId="0E2786C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lerosis </w:t>
            </w:r>
          </w:p>
          <w:p w14:paraId="1D69E5C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systemic tissue disorders </w:t>
            </w:r>
          </w:p>
        </w:tc>
      </w:tr>
      <w:tr w:rsidR="00222323" w:rsidRPr="00A450B6" w14:paraId="6734F513" w14:textId="77777777" w:rsidTr="00222323">
        <w:trPr>
          <w:trHeight w:val="73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60B5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FBF035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DF1256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222323" w:rsidRPr="00222323" w14:paraId="4226E49E" w14:textId="77777777" w:rsidTr="00222323">
        <w:trPr>
          <w:trHeight w:val="43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5AAC22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Stroke &amp;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transient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schaemic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attack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2E638D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60 </w:t>
            </w:r>
          </w:p>
          <w:p w14:paraId="45205E36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61 </w:t>
            </w:r>
          </w:p>
          <w:p w14:paraId="05CB14F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62 </w:t>
            </w:r>
          </w:p>
          <w:p w14:paraId="5AF0D971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63 </w:t>
            </w:r>
          </w:p>
          <w:p w14:paraId="64D2B258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64 </w:t>
            </w:r>
          </w:p>
          <w:p w14:paraId="0210C233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65 </w:t>
            </w:r>
          </w:p>
          <w:p w14:paraId="57F6C50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 </w:t>
            </w:r>
          </w:p>
          <w:p w14:paraId="30F1F86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66 </w:t>
            </w:r>
          </w:p>
          <w:p w14:paraId="4DD3B49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 </w:t>
            </w:r>
          </w:p>
          <w:p w14:paraId="4DC362D6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67 </w:t>
            </w:r>
          </w:p>
          <w:p w14:paraId="5BB39A1C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68 </w:t>
            </w:r>
          </w:p>
          <w:p w14:paraId="142C135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69 </w:t>
            </w:r>
          </w:p>
          <w:p w14:paraId="79EFC5E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74 </w:t>
            </w:r>
          </w:p>
          <w:p w14:paraId="7E881711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80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5E9D39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ubarachnoidal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emorrhage </w:t>
            </w:r>
          </w:p>
          <w:p w14:paraId="36676821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Intracerebral hemorrhage </w:t>
            </w:r>
          </w:p>
          <w:p w14:paraId="381281C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dural hemorrhage </w:t>
            </w:r>
          </w:p>
          <w:p w14:paraId="39093CD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erebral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arcation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327072A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cerebrovascular disease </w:t>
            </w:r>
          </w:p>
          <w:p w14:paraId="1EEC3DE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clusion and stenosis of precerebral arteries </w:t>
            </w:r>
          </w:p>
          <w:p w14:paraId="680E8AD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cclusion and stenosis of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craniell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rteries </w:t>
            </w:r>
          </w:p>
          <w:p w14:paraId="10F183D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eurysm </w:t>
            </w:r>
          </w:p>
          <w:p w14:paraId="1C5AD2B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cerebrovascular disease </w:t>
            </w:r>
          </w:p>
          <w:p w14:paraId="6352EF5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 effects of cerebrovascular disease </w:t>
            </w:r>
          </w:p>
          <w:p w14:paraId="7FB4477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al infarction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222323" w14:paraId="4E0526F9" w14:textId="77777777" w:rsidTr="00222323">
        <w:trPr>
          <w:trHeight w:val="144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91D5E62" w14:textId="41C49B5A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Hyper</w:t>
            </w:r>
            <w:r w:rsidR="00715C9D" w:rsidRPr="001045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roid disorders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26BABF6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654D982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CD3D44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01 </w:t>
            </w:r>
          </w:p>
          <w:p w14:paraId="1584AC0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04 </w:t>
            </w:r>
          </w:p>
          <w:p w14:paraId="1DC732A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05 </w:t>
            </w:r>
          </w:p>
          <w:p w14:paraId="7DEDE78F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06 </w:t>
            </w:r>
          </w:p>
          <w:p w14:paraId="2AD94513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6C3BA19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odine related struma </w:t>
            </w:r>
          </w:p>
          <w:p w14:paraId="46B25CAB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oxic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ruma </w:t>
            </w:r>
          </w:p>
          <w:p w14:paraId="4399E51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yroideotoxicosi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01F56198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yroiditis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DADC256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222323" w:rsidRPr="00A450B6" w14:paraId="53D48BA6" w14:textId="77777777" w:rsidTr="00222323">
        <w:trPr>
          <w:trHeight w:val="144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6B5051C" w14:textId="5DF13170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o</w:t>
            </w:r>
            <w:r w:rsidR="00715C9D" w:rsidRPr="001045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roid disorders</w:t>
            </w: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5991D72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4AF857D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02 </w:t>
            </w:r>
          </w:p>
          <w:p w14:paraId="344F07C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03 </w:t>
            </w:r>
          </w:p>
          <w:p w14:paraId="56E974D8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E07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534545D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clinical hypothyroid </w:t>
            </w:r>
          </w:p>
          <w:p w14:paraId="5395621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othyroidism </w:t>
            </w:r>
          </w:p>
          <w:p w14:paraId="24E0817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thyroid disease </w:t>
            </w:r>
          </w:p>
        </w:tc>
      </w:tr>
      <w:tr w:rsidR="00222323" w:rsidRPr="00A450B6" w14:paraId="28E98C8C" w14:textId="77777777" w:rsidTr="00222323">
        <w:trPr>
          <w:trHeight w:val="144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BFE471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thromboembolism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4F9BA1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26 </w:t>
            </w:r>
          </w:p>
          <w:p w14:paraId="7B63AB96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27 </w:t>
            </w:r>
          </w:p>
          <w:p w14:paraId="39BA870A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80 </w:t>
            </w:r>
          </w:p>
          <w:p w14:paraId="43DB53B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I82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50266499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od clots in veins </w:t>
            </w:r>
          </w:p>
          <w:p w14:paraId="6BEE1D5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embolism </w:t>
            </w:r>
          </w:p>
        </w:tc>
      </w:tr>
      <w:tr w:rsidR="00222323" w:rsidRPr="00A450B6" w14:paraId="67D82A3A" w14:textId="77777777" w:rsidTr="00222323">
        <w:trPr>
          <w:trHeight w:val="114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2C191D4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 xml:space="preserve">Viral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Hepatiti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7A970576" w14:textId="0902724D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 B16 </w:t>
            </w:r>
          </w:p>
          <w:p w14:paraId="0EB973A2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B17 </w:t>
            </w:r>
          </w:p>
          <w:p w14:paraId="7B95D9C0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B18 </w:t>
            </w:r>
          </w:p>
          <w:p w14:paraId="3ECF9B07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</w:rPr>
              <w:t>B19 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3A8DC458" w14:textId="3DE7BAEE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atitu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 </w:t>
            </w:r>
          </w:p>
          <w:p w14:paraId="6BB23291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ute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atitu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, D, E </w:t>
            </w:r>
          </w:p>
          <w:p w14:paraId="2E4AD345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ronic </w:t>
            </w:r>
            <w:proofErr w:type="spellStart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atitus</w:t>
            </w:r>
            <w:proofErr w:type="spellEnd"/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  <w:p w14:paraId="0797DBCE" w14:textId="77777777" w:rsidR="00222323" w:rsidRPr="00222323" w:rsidRDefault="00222323" w:rsidP="002223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223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specified viral hepatitis </w:t>
            </w:r>
          </w:p>
        </w:tc>
      </w:tr>
    </w:tbl>
    <w:p w14:paraId="5F5BC3E2" w14:textId="77777777" w:rsidR="00222323" w:rsidRDefault="00222323">
      <w:pPr>
        <w:rPr>
          <w:lang w:val="en-US"/>
        </w:rPr>
      </w:pPr>
    </w:p>
    <w:p w14:paraId="69E05EEC" w14:textId="77777777" w:rsidR="00A450B6" w:rsidRPr="001E79E6" w:rsidRDefault="00A450B6" w:rsidP="00A450B6">
      <w:pPr>
        <w:ind w:left="1304" w:hanging="1304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77EF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2.</w:t>
      </w:r>
      <w:r w:rsidRPr="001E79E6">
        <w:rPr>
          <w:rFonts w:ascii="Times New Roman" w:hAnsi="Times New Roman" w:cs="Times New Roman"/>
          <w:sz w:val="22"/>
          <w:szCs w:val="22"/>
          <w:lang w:val="en-US"/>
        </w:rPr>
        <w:t xml:space="preserve"> Optimal number of trees in the four stochastic gradi</w:t>
      </w:r>
      <w:r>
        <w:rPr>
          <w:rFonts w:ascii="Times New Roman" w:hAnsi="Times New Roman" w:cs="Times New Roman"/>
          <w:sz w:val="22"/>
          <w:szCs w:val="22"/>
          <w:lang w:val="en-US"/>
        </w:rPr>
        <w:t>e</w:t>
      </w:r>
      <w:r w:rsidRPr="001E79E6">
        <w:rPr>
          <w:rFonts w:ascii="Times New Roman" w:hAnsi="Times New Roman" w:cs="Times New Roman"/>
          <w:sz w:val="22"/>
          <w:szCs w:val="22"/>
          <w:lang w:val="en-US"/>
        </w:rPr>
        <w:t>nt boosting models.</w:t>
      </w:r>
    </w:p>
    <w:p w14:paraId="5FA68595" w14:textId="77777777" w:rsidR="00A450B6" w:rsidRPr="001E79E6" w:rsidRDefault="00A450B6" w:rsidP="00A450B6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pPr w:leftFromText="141" w:rightFromText="141" w:vertAnchor="page" w:horzAnchor="margin" w:tblpY="2242"/>
        <w:tblW w:w="7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  <w:gridCol w:w="3440"/>
      </w:tblGrid>
      <w:tr w:rsidR="00A450B6" w:rsidRPr="001E79E6" w14:paraId="54891479" w14:textId="77777777" w:rsidTr="00B371F2">
        <w:trPr>
          <w:trHeight w:val="310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C0300" w14:textId="77777777" w:rsidR="00A450B6" w:rsidRPr="001E79E6" w:rsidRDefault="00A450B6" w:rsidP="00B37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BF3E9" w14:textId="77777777" w:rsidR="00A450B6" w:rsidRPr="001E79E6" w:rsidRDefault="00A450B6" w:rsidP="00B37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ptimal number of trees</w:t>
            </w:r>
          </w:p>
        </w:tc>
      </w:tr>
      <w:tr w:rsidR="00A450B6" w:rsidRPr="001E79E6" w14:paraId="60CCED5A" w14:textId="77777777" w:rsidTr="00B371F2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35634" w14:textId="77777777" w:rsidR="00A450B6" w:rsidRPr="001E79E6" w:rsidRDefault="00A450B6" w:rsidP="00B37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omen</w:t>
            </w:r>
            <w:proofErr w:type="spellEnd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45–69 </w:t>
            </w:r>
            <w:proofErr w:type="spellStart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ars</w:t>
            </w:r>
            <w:proofErr w:type="spellEnd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old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EC01E" w14:textId="77777777" w:rsidR="00A450B6" w:rsidRPr="001E79E6" w:rsidRDefault="00A450B6" w:rsidP="00B37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00</w:t>
            </w:r>
          </w:p>
        </w:tc>
      </w:tr>
      <w:tr w:rsidR="00A450B6" w:rsidRPr="001E79E6" w14:paraId="3FAFF9E4" w14:textId="77777777" w:rsidTr="00B371F2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8737" w14:textId="77777777" w:rsidR="00A450B6" w:rsidRPr="001E79E6" w:rsidRDefault="00A450B6" w:rsidP="00B37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omen</w:t>
            </w:r>
            <w:proofErr w:type="spellEnd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≥70 </w:t>
            </w:r>
            <w:proofErr w:type="spellStart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ars</w:t>
            </w:r>
            <w:proofErr w:type="spellEnd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old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20392" w14:textId="77777777" w:rsidR="00A450B6" w:rsidRPr="001E79E6" w:rsidRDefault="00A450B6" w:rsidP="00B37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48</w:t>
            </w:r>
          </w:p>
        </w:tc>
      </w:tr>
      <w:tr w:rsidR="00A450B6" w:rsidRPr="001E79E6" w14:paraId="487CD32A" w14:textId="77777777" w:rsidTr="00B371F2">
        <w:trPr>
          <w:trHeight w:val="310"/>
        </w:trPr>
        <w:tc>
          <w:tcPr>
            <w:tcW w:w="3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12716C" w14:textId="77777777" w:rsidR="00A450B6" w:rsidRPr="001E79E6" w:rsidRDefault="00A450B6" w:rsidP="00B37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Men 45–69 </w:t>
            </w:r>
            <w:proofErr w:type="spellStart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ars</w:t>
            </w:r>
            <w:proofErr w:type="spellEnd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old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963505" w14:textId="77777777" w:rsidR="00A450B6" w:rsidRPr="001E79E6" w:rsidRDefault="00A450B6" w:rsidP="00B37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764</w:t>
            </w:r>
          </w:p>
        </w:tc>
      </w:tr>
      <w:tr w:rsidR="00A450B6" w:rsidRPr="001E79E6" w14:paraId="1A196CAF" w14:textId="77777777" w:rsidTr="00B371F2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DBDA2" w14:textId="77777777" w:rsidR="00A450B6" w:rsidRPr="001E79E6" w:rsidRDefault="00A450B6" w:rsidP="00B37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Men ≥70 </w:t>
            </w:r>
            <w:proofErr w:type="spellStart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ars</w:t>
            </w:r>
            <w:proofErr w:type="spellEnd"/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ol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0E5B7" w14:textId="77777777" w:rsidR="00A450B6" w:rsidRPr="001E79E6" w:rsidRDefault="00A450B6" w:rsidP="00B37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1E79E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06</w:t>
            </w:r>
          </w:p>
        </w:tc>
      </w:tr>
    </w:tbl>
    <w:p w14:paraId="7FF4B568" w14:textId="77777777" w:rsidR="00A450B6" w:rsidRPr="00222323" w:rsidRDefault="00A450B6">
      <w:pPr>
        <w:rPr>
          <w:lang w:val="en-US"/>
        </w:rPr>
      </w:pPr>
    </w:p>
    <w:sectPr w:rsidR="00A450B6" w:rsidRPr="00222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323"/>
    <w:rsid w:val="00104516"/>
    <w:rsid w:val="00165249"/>
    <w:rsid w:val="00222323"/>
    <w:rsid w:val="00715C9D"/>
    <w:rsid w:val="00A450B6"/>
    <w:rsid w:val="00A9523E"/>
    <w:rsid w:val="00C2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6ECEB"/>
  <w15:chartTrackingRefBased/>
  <w15:docId w15:val="{803C9D03-07AF-45D3-BB99-2BFCF07E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3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3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3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3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3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3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3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3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3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3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3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3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3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5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0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24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1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8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96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9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4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06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60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1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80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5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6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78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35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70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8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46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91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5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2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00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2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83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64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4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37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26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34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46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79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7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6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37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12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2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7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4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86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46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58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60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44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967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38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49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08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6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12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47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66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1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8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43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23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78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04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0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3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36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012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68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57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4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92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4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8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751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05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7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071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06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99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91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20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0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0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41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27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59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87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0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89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17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26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06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31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2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513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09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66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098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207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23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54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44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83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4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96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40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52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07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2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8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4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32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6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6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18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20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81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16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564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2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01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35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0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7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73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16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1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3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67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5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37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0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00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16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05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48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18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50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64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66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7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45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9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67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32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9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5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29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97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4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1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40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98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36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8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74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6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3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47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10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66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4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4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40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49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0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4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85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36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33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66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55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1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6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40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30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3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98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927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65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40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53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8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9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92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6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90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34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63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18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377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52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98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66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867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83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73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92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0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9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601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76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26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04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00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12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03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6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19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660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8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97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51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2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32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8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97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75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8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0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06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56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7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290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23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05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20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02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17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95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06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34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29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4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3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939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903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27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54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99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58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46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9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28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1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7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32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20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4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7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78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25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8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66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02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0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9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55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390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51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09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9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90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32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87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65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34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09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21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8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4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0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04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70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33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2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3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75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9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81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32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23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42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82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29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50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69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4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14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27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15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5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4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806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3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2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8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1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4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20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6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34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2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43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96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7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76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31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8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3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439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0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97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4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07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38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4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6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14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1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19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9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96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25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5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5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86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29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306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65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81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6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96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56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628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47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47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84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8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77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2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65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98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41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60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1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313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05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55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2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6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22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66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52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94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13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19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59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9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7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97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94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910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48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040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34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9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0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96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88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78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04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47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7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32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32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99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16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4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02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8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7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75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03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93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39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4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9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7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01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505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45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61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975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93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1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1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04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9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36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70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751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81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7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9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44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45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99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88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0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94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06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1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29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0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2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95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09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56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53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7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4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7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6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16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42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19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46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23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04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96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39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2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74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79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7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94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40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63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7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2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0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12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19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0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11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23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4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78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38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89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0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1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87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63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63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40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44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44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49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88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879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60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33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76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95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55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29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672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11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18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54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71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94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32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6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56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72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55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26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49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8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76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56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0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81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98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86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47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15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29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00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64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4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09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66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2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32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05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54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64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20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94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19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52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38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3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92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7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94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64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666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50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57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4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56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469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73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91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18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54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79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29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83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63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71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62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1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59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99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67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53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97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54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4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9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70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578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15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16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684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9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08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0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9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23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63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86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68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94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6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73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69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37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47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47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90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25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85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28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24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1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9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259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099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92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0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3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58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00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54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58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15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21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13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12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97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54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91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59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873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10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5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Norrman</dc:creator>
  <cp:keywords/>
  <dc:description/>
  <cp:lastModifiedBy>Axel, Carl Carlsson</cp:lastModifiedBy>
  <cp:revision>2</cp:revision>
  <dcterms:created xsi:type="dcterms:W3CDTF">2025-12-09T09:24:00Z</dcterms:created>
  <dcterms:modified xsi:type="dcterms:W3CDTF">2025-12-09T09:24:00Z</dcterms:modified>
</cp:coreProperties>
</file>